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CA5E1" w14:textId="568DC054" w:rsidR="00D126D1" w:rsidRPr="00FB4AD3" w:rsidRDefault="00875B17" w:rsidP="00FB4AD3">
      <w:pPr>
        <w:widowControl/>
        <w:ind w:firstLineChars="0" w:firstLine="0"/>
        <w:jc w:val="left"/>
        <w:rPr>
          <w:b/>
          <w:bCs/>
        </w:rPr>
      </w:pPr>
      <w:r w:rsidRPr="006F0913">
        <w:rPr>
          <w:b/>
          <w:bCs/>
        </w:rPr>
        <w:t>Table S</w:t>
      </w:r>
      <w:r>
        <w:rPr>
          <w:rFonts w:hint="eastAsia"/>
          <w:b/>
          <w:bCs/>
        </w:rPr>
        <w:t>1</w:t>
      </w:r>
      <w:r w:rsidRPr="00F019AC">
        <w:rPr>
          <w:b/>
          <w:bCs/>
        </w:rPr>
        <w:t xml:space="preserve"> </w:t>
      </w:r>
      <w:r w:rsidR="00FB4AD3">
        <w:t>Ingredient and nutrient composition of the diets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261"/>
        <w:gridCol w:w="2976"/>
      </w:tblGrid>
      <w:tr w:rsidR="00FB4AD3" w:rsidRPr="00462E75" w14:paraId="517E070F" w14:textId="77777777" w:rsidTr="00FB4AD3">
        <w:trPr>
          <w:trHeight w:val="334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46F9E" w14:textId="428CAE2C" w:rsidR="00FB4AD3" w:rsidRPr="00462E75" w:rsidRDefault="00FB4AD3" w:rsidP="00FB4AD3">
            <w:pPr>
              <w:pStyle w:val="Default"/>
              <w:ind w:firstLine="460"/>
              <w:jc w:val="both"/>
              <w:rPr>
                <w:b/>
                <w:bCs/>
                <w:sz w:val="23"/>
                <w:szCs w:val="23"/>
              </w:rPr>
            </w:pPr>
            <w:r w:rsidRPr="00462E75">
              <w:rPr>
                <w:b/>
                <w:bCs/>
                <w:sz w:val="23"/>
                <w:szCs w:val="23"/>
              </w:rPr>
              <w:t xml:space="preserve">Feed composition 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AFA29" w14:textId="3D36C17B" w:rsidR="00FB4AD3" w:rsidRPr="00462E75" w:rsidRDefault="00FB4AD3" w:rsidP="00FB4AD3">
            <w:pPr>
              <w:pStyle w:val="Default"/>
              <w:ind w:firstLine="460"/>
              <w:jc w:val="both"/>
              <w:rPr>
                <w:b/>
                <w:bCs/>
                <w:sz w:val="23"/>
                <w:szCs w:val="23"/>
              </w:rPr>
            </w:pPr>
            <w:r w:rsidRPr="00462E75">
              <w:rPr>
                <w:b/>
                <w:bCs/>
                <w:sz w:val="23"/>
                <w:szCs w:val="23"/>
              </w:rPr>
              <w:t xml:space="preserve">Value </w:t>
            </w:r>
          </w:p>
        </w:tc>
      </w:tr>
      <w:tr w:rsidR="00FB4AD3" w:rsidRPr="00462E75" w14:paraId="4BDD1A9B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EE83" w14:textId="77777777" w:rsidR="00FB4AD3" w:rsidRPr="00462E75" w:rsidRDefault="00FB4AD3" w:rsidP="00462E75">
            <w:pPr>
              <w:pStyle w:val="Default"/>
              <w:jc w:val="both"/>
              <w:rPr>
                <w:sz w:val="23"/>
                <w:szCs w:val="23"/>
              </w:rPr>
            </w:pPr>
            <w:bookmarkStart w:id="0" w:name="OLE_LINK1"/>
            <w:r w:rsidRPr="00462E75">
              <w:rPr>
                <w:sz w:val="23"/>
                <w:szCs w:val="23"/>
              </w:rPr>
              <w:t>Ingredient</w:t>
            </w:r>
            <w:bookmarkEnd w:id="0"/>
            <w:r w:rsidRPr="00462E75">
              <w:rPr>
                <w:sz w:val="23"/>
                <w:szCs w:val="23"/>
              </w:rPr>
              <w:t xml:space="preserve">, % of DM </w:t>
            </w:r>
          </w:p>
          <w:p w14:paraId="6AE1B8F7" w14:textId="53402CC2" w:rsidR="00FB4AD3" w:rsidRPr="00462E75" w:rsidRDefault="00FB4AD3" w:rsidP="00065E48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D8DC" w14:textId="50A7DFC3" w:rsidR="00FB4AD3" w:rsidRPr="00462E75" w:rsidRDefault="00FB4AD3" w:rsidP="00065E48">
            <w:pPr>
              <w:ind w:firstLineChars="0" w:firstLine="0"/>
            </w:pPr>
          </w:p>
        </w:tc>
      </w:tr>
      <w:tr w:rsidR="00FB4AD3" w:rsidRPr="00D126D1" w14:paraId="52B20A06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A256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rn silage </w:t>
            </w:r>
          </w:p>
          <w:p w14:paraId="7C5291FC" w14:textId="42B06ED1" w:rsidR="00FB4AD3" w:rsidRPr="00D126D1" w:rsidRDefault="00FB4AD3" w:rsidP="00065E48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3BBA" w14:textId="477792C3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3.6</w:t>
            </w:r>
            <w:r w:rsidR="00B5094F">
              <w:rPr>
                <w:rFonts w:hint="eastAsia"/>
                <w:sz w:val="23"/>
                <w:szCs w:val="23"/>
              </w:rPr>
              <w:t>0</w:t>
            </w:r>
          </w:p>
          <w:p w14:paraId="06B75D0C" w14:textId="6001DE0C" w:rsidR="00FB4AD3" w:rsidRPr="00D126D1" w:rsidRDefault="00FB4AD3" w:rsidP="00065E48">
            <w:pPr>
              <w:ind w:firstLineChars="0" w:firstLine="0"/>
            </w:pPr>
          </w:p>
        </w:tc>
      </w:tr>
      <w:tr w:rsidR="00FB4AD3" w:rsidRPr="00D126D1" w14:paraId="59DA9858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D89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rn </w:t>
            </w:r>
          </w:p>
          <w:p w14:paraId="13375968" w14:textId="36A22167" w:rsidR="00FB4AD3" w:rsidRPr="00D126D1" w:rsidRDefault="00FB4AD3" w:rsidP="00065E48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C655" w14:textId="6524A3D8" w:rsidR="00FB4AD3" w:rsidRDefault="00B5094F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 w:rsidRPr="00B5094F">
              <w:rPr>
                <w:sz w:val="23"/>
                <w:szCs w:val="23"/>
              </w:rPr>
              <w:t>21.11</w:t>
            </w:r>
            <w:r w:rsidR="00FB4AD3">
              <w:rPr>
                <w:sz w:val="23"/>
                <w:szCs w:val="23"/>
              </w:rPr>
              <w:t xml:space="preserve"> </w:t>
            </w:r>
          </w:p>
          <w:p w14:paraId="4D6D9A5C" w14:textId="05981674" w:rsidR="00FB4AD3" w:rsidRPr="00D126D1" w:rsidRDefault="00FB4AD3" w:rsidP="00065E48">
            <w:pPr>
              <w:ind w:firstLineChars="0" w:firstLine="0"/>
            </w:pPr>
          </w:p>
        </w:tc>
      </w:tr>
      <w:tr w:rsidR="00FB4AD3" w:rsidRPr="00D126D1" w14:paraId="7FA53D2F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235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DGS </w:t>
            </w:r>
          </w:p>
          <w:p w14:paraId="32135CE4" w14:textId="5F0FB5CF" w:rsidR="00FB4AD3" w:rsidRPr="00D126D1" w:rsidRDefault="00FB4AD3" w:rsidP="00065E48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A14A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.21 </w:t>
            </w:r>
          </w:p>
          <w:p w14:paraId="2BDF6727" w14:textId="04E84E47" w:rsidR="00FB4AD3" w:rsidRPr="00D126D1" w:rsidRDefault="00FB4AD3" w:rsidP="00065E48">
            <w:pPr>
              <w:ind w:firstLineChars="0" w:firstLine="0"/>
            </w:pPr>
          </w:p>
        </w:tc>
      </w:tr>
      <w:tr w:rsidR="00FB4AD3" w:rsidRPr="00D126D1" w14:paraId="62A44B5D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9F8C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ybean meal </w:t>
            </w:r>
          </w:p>
          <w:p w14:paraId="01293F85" w14:textId="46E5B096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B52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9.68 </w:t>
            </w:r>
          </w:p>
          <w:p w14:paraId="26768625" w14:textId="78BEB2FE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5E5B847A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2CE0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ybean husk </w:t>
            </w:r>
          </w:p>
          <w:p w14:paraId="53EC0840" w14:textId="419A4EF7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5E85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96 </w:t>
            </w:r>
          </w:p>
          <w:p w14:paraId="4F9809A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</w:p>
          <w:p w14:paraId="21055472" w14:textId="74B43D23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7AE10EF1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36E5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ybean </w:t>
            </w:r>
          </w:p>
          <w:p w14:paraId="77F622BF" w14:textId="048BA58A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9FE6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10 </w:t>
            </w:r>
          </w:p>
          <w:p w14:paraId="389FDED7" w14:textId="57D43F42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30500869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230D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tton meal </w:t>
            </w:r>
          </w:p>
          <w:p w14:paraId="27071DA7" w14:textId="31732D16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A5BD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89 </w:t>
            </w:r>
          </w:p>
          <w:p w14:paraId="57094AEF" w14:textId="7C5A5B72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341F91AB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7273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lfalfa </w:t>
            </w:r>
          </w:p>
          <w:p w14:paraId="095F8149" w14:textId="403BB093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7AAB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8.8 </w:t>
            </w:r>
          </w:p>
          <w:p w14:paraId="209673F0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at hay </w:t>
            </w:r>
          </w:p>
          <w:p w14:paraId="2FEF7888" w14:textId="2A956475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21279DA5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ED0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at hay </w:t>
            </w:r>
          </w:p>
          <w:p w14:paraId="3A242730" w14:textId="72CFD662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1003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48 </w:t>
            </w:r>
          </w:p>
          <w:p w14:paraId="18001CA7" w14:textId="4CF1C999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1F8FB018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6263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gar beet pulp </w:t>
            </w:r>
          </w:p>
          <w:p w14:paraId="07D77778" w14:textId="5010CD34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F703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96 </w:t>
            </w:r>
          </w:p>
          <w:p w14:paraId="700EF6BB" w14:textId="2A606BB5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0703E0FC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2C3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ttonseed </w:t>
            </w:r>
          </w:p>
          <w:p w14:paraId="2DEBEB8C" w14:textId="77777777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4915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.06 </w:t>
            </w:r>
          </w:p>
          <w:p w14:paraId="4EB814D4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3AA124EB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9255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mix</w:t>
            </w:r>
            <w:r w:rsidRPr="00FB4AD3">
              <w:rPr>
                <w:sz w:val="23"/>
                <w:szCs w:val="23"/>
                <w:vertAlign w:val="superscript"/>
              </w:rPr>
              <w:t>1</w:t>
            </w:r>
            <w:r>
              <w:rPr>
                <w:sz w:val="23"/>
                <w:szCs w:val="23"/>
              </w:rPr>
              <w:t xml:space="preserve"> </w:t>
            </w:r>
          </w:p>
          <w:p w14:paraId="16C23374" w14:textId="77777777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3212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31 </w:t>
            </w:r>
          </w:p>
          <w:p w14:paraId="333CB2B9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476DA7EC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BE96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HCO</w:t>
            </w:r>
            <w:r w:rsidRPr="00FB4AD3">
              <w:rPr>
                <w:sz w:val="23"/>
                <w:szCs w:val="23"/>
                <w:vertAlign w:val="subscript"/>
              </w:rPr>
              <w:t xml:space="preserve">3 </w:t>
            </w:r>
          </w:p>
          <w:p w14:paraId="40CB3AD4" w14:textId="77777777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0C2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63 </w:t>
            </w:r>
          </w:p>
          <w:p w14:paraId="4F9CA4DE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43B36235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28F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gO </w:t>
            </w:r>
          </w:p>
          <w:p w14:paraId="7E2E686E" w14:textId="77777777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FD79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21 </w:t>
            </w:r>
          </w:p>
          <w:p w14:paraId="55694CC7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6A31E688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C431" w14:textId="77777777" w:rsidR="00FB4AD3" w:rsidRDefault="00FB4AD3" w:rsidP="00462E7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utrient content, % of DM </w:t>
            </w:r>
          </w:p>
          <w:p w14:paraId="7901CDCC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L, (</w:t>
            </w:r>
            <w:proofErr w:type="spellStart"/>
            <w:r>
              <w:rPr>
                <w:sz w:val="23"/>
                <w:szCs w:val="23"/>
              </w:rPr>
              <w:t>mCal</w:t>
            </w:r>
            <w:proofErr w:type="spellEnd"/>
            <w:r>
              <w:rPr>
                <w:sz w:val="23"/>
                <w:szCs w:val="23"/>
              </w:rPr>
              <w:t xml:space="preserve">/kg) </w:t>
            </w:r>
          </w:p>
          <w:p w14:paraId="4B1CBDEF" w14:textId="77777777" w:rsidR="00FB4AD3" w:rsidRPr="00FB4AD3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5A8F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1B959DE2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3E6E" w14:textId="5900BF08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</w:t>
            </w:r>
            <w:r w:rsidRPr="00462E75">
              <w:rPr>
                <w:sz w:val="23"/>
                <w:szCs w:val="23"/>
                <w:vertAlign w:val="subscript"/>
              </w:rPr>
              <w:t>L</w:t>
            </w:r>
            <w:r>
              <w:rPr>
                <w:sz w:val="23"/>
                <w:szCs w:val="23"/>
              </w:rPr>
              <w:t xml:space="preserve">, </w:t>
            </w:r>
            <w:proofErr w:type="spellStart"/>
            <w:r w:rsidR="00462E75">
              <w:rPr>
                <w:rFonts w:hint="eastAsia"/>
                <w:sz w:val="23"/>
                <w:szCs w:val="23"/>
              </w:rPr>
              <w:t>Mc</w:t>
            </w:r>
            <w:r>
              <w:rPr>
                <w:sz w:val="23"/>
                <w:szCs w:val="23"/>
              </w:rPr>
              <w:t>al</w:t>
            </w:r>
            <w:proofErr w:type="spellEnd"/>
            <w:r>
              <w:rPr>
                <w:sz w:val="23"/>
                <w:szCs w:val="23"/>
              </w:rPr>
              <w:t xml:space="preserve">/kg </w:t>
            </w:r>
          </w:p>
          <w:p w14:paraId="66633CA4" w14:textId="3A8FF4D6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4E1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70 </w:t>
            </w:r>
          </w:p>
          <w:p w14:paraId="081A5B10" w14:textId="2F9D248D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5DE9B9C1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B6D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P </w:t>
            </w:r>
          </w:p>
          <w:p w14:paraId="55D6B879" w14:textId="74BA6AB4" w:rsidR="00FB4AD3" w:rsidRPr="00D126D1" w:rsidRDefault="00FB4AD3" w:rsidP="00FB4AD3">
            <w:pPr>
              <w:ind w:firstLineChars="0" w:firstLine="0"/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793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7.8 </w:t>
            </w:r>
          </w:p>
          <w:p w14:paraId="296FDDD7" w14:textId="3FB097C0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6D7CBA0D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B1D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DF </w:t>
            </w:r>
          </w:p>
          <w:p w14:paraId="7F50B7C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0D22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0.5 </w:t>
            </w:r>
          </w:p>
          <w:p w14:paraId="56A75BE1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1BB65804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F7BF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DF </w:t>
            </w:r>
          </w:p>
          <w:p w14:paraId="645F56AE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ACCB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8.0 </w:t>
            </w:r>
          </w:p>
          <w:p w14:paraId="388D31A5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6C80822B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FA56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FC </w:t>
            </w:r>
          </w:p>
          <w:p w14:paraId="274C3FDC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E0A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9.5 </w:t>
            </w:r>
          </w:p>
          <w:p w14:paraId="333AA95F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375790B0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CFF6" w14:textId="6855E7FE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</w:t>
            </w:r>
            <w:r w:rsidR="00462E75">
              <w:rPr>
                <w:rFonts w:hint="eastAsia"/>
                <w:sz w:val="23"/>
                <w:szCs w:val="23"/>
              </w:rPr>
              <w:t>tarch</w:t>
            </w:r>
          </w:p>
          <w:p w14:paraId="05E51E7A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5A4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3.5 </w:t>
            </w:r>
          </w:p>
          <w:p w14:paraId="41CED895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6AD42E43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CE9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 </w:t>
            </w:r>
          </w:p>
          <w:p w14:paraId="7EEF60F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37D7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74 </w:t>
            </w:r>
          </w:p>
          <w:p w14:paraId="4067D7F2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52FD7D09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8E6B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 </w:t>
            </w:r>
          </w:p>
          <w:p w14:paraId="54CC6881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8D4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0.42 </w:t>
            </w:r>
          </w:p>
          <w:p w14:paraId="40D1FDAC" w14:textId="77777777" w:rsidR="00FB4AD3" w:rsidRPr="00D126D1" w:rsidRDefault="00FB4AD3" w:rsidP="00FB4AD3">
            <w:pPr>
              <w:ind w:firstLineChars="0" w:firstLine="0"/>
            </w:pPr>
          </w:p>
        </w:tc>
      </w:tr>
      <w:tr w:rsidR="00FB4AD3" w:rsidRPr="00D126D1" w14:paraId="68E0E97D" w14:textId="77777777" w:rsidTr="00FB4AD3">
        <w:trPr>
          <w:trHeight w:hRule="exact" w:val="288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97CAFF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E </w:t>
            </w:r>
          </w:p>
          <w:p w14:paraId="188D2700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D33D19" w14:textId="77777777" w:rsidR="00FB4AD3" w:rsidRDefault="00FB4AD3" w:rsidP="00FB4AD3">
            <w:pPr>
              <w:pStyle w:val="Default"/>
              <w:ind w:firstLine="460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.10 </w:t>
            </w:r>
          </w:p>
          <w:p w14:paraId="7A1DEB83" w14:textId="77777777" w:rsidR="00FB4AD3" w:rsidRPr="00D126D1" w:rsidRDefault="00FB4AD3" w:rsidP="00FB4AD3">
            <w:pPr>
              <w:ind w:firstLineChars="0" w:firstLine="0"/>
            </w:pPr>
          </w:p>
        </w:tc>
      </w:tr>
    </w:tbl>
    <w:p w14:paraId="1CDCE768" w14:textId="0CAD74C5" w:rsidR="00D579DB" w:rsidRDefault="00614C86" w:rsidP="00462E75">
      <w:pPr>
        <w:widowControl/>
        <w:spacing w:line="240" w:lineRule="auto"/>
        <w:ind w:firstLineChars="0" w:firstLine="0"/>
        <w:sectPr w:rsidR="00D579DB" w:rsidSect="005466C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18" w:bottom="1418" w:left="1701" w:header="851" w:footer="992" w:gutter="0"/>
          <w:cols w:space="425"/>
          <w:docGrid w:type="lines" w:linePitch="326"/>
        </w:sectPr>
      </w:pPr>
      <w:r w:rsidRPr="00614C86">
        <w:rPr>
          <w:bCs/>
          <w:sz w:val="20"/>
          <w:szCs w:val="20"/>
          <w:vertAlign w:val="superscript"/>
        </w:rPr>
        <w:t>1</w:t>
      </w:r>
      <w:r w:rsidRPr="00614C86">
        <w:rPr>
          <w:bCs/>
          <w:sz w:val="20"/>
          <w:szCs w:val="20"/>
        </w:rPr>
        <w:t>One kilogram of premix contained the following: Co, 4 mg; Cu, 245 mg; Mn, 982 mg; Zn, 1340 mg; I, 16mg; Se, 7 mg; Fe, 356 mg; Mg, 6mg; Vitamin A, 142,000 IU; Vitamin D, 77,600 IU; Vitamin E 1900 IU</w:t>
      </w:r>
    </w:p>
    <w:p w14:paraId="44945D7F" w14:textId="43520D08" w:rsidR="00D579DB" w:rsidRPr="00D579DB" w:rsidRDefault="00D579DB" w:rsidP="003927D8">
      <w:pPr>
        <w:widowControl/>
        <w:ind w:firstLineChars="0" w:firstLine="0"/>
        <w:jc w:val="left"/>
        <w:rPr>
          <w:rFonts w:hint="eastAsia"/>
          <w:b/>
          <w:bCs/>
        </w:rPr>
      </w:pPr>
      <w:r w:rsidRPr="00D579DB">
        <w:rPr>
          <w:b/>
          <w:bCs/>
        </w:rPr>
        <w:lastRenderedPageBreak/>
        <w:t>Table S</w:t>
      </w:r>
      <w:r w:rsidR="0074033D">
        <w:rPr>
          <w:b/>
          <w:bCs/>
        </w:rPr>
        <w:t>2</w:t>
      </w:r>
      <w:r w:rsidR="00462E75">
        <w:rPr>
          <w:rFonts w:hint="eastAsia"/>
          <w:b/>
          <w:bCs/>
        </w:rPr>
        <w:t xml:space="preserve"> </w:t>
      </w:r>
      <w:r w:rsidR="00462E75" w:rsidRPr="00462E75">
        <w:t>Primer sequences of the gen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4437"/>
        <w:gridCol w:w="2046"/>
        <w:gridCol w:w="1057"/>
      </w:tblGrid>
      <w:tr w:rsidR="00D579DB" w:rsidRPr="00462E75" w14:paraId="643C036E" w14:textId="77777777" w:rsidTr="00462E75">
        <w:trPr>
          <w:trHeight w:val="471"/>
        </w:trPr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EEC5E9" w14:textId="0EE1B5D2" w:rsidR="00D579DB" w:rsidRPr="00462E75" w:rsidRDefault="00D579DB" w:rsidP="003927D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/>
                <w:sz w:val="20"/>
                <w:szCs w:val="20"/>
              </w:rPr>
            </w:pPr>
            <w:r w:rsidRPr="00462E75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5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B3651" w14:textId="0408FABE" w:rsidR="00D579DB" w:rsidRPr="00462E75" w:rsidRDefault="00D579DB" w:rsidP="003927D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/>
                <w:sz w:val="20"/>
                <w:szCs w:val="20"/>
              </w:rPr>
            </w:pPr>
            <w:r w:rsidRPr="00462E75">
              <w:rPr>
                <w:b/>
                <w:sz w:val="20"/>
                <w:szCs w:val="20"/>
              </w:rPr>
              <w:t>Primer (5’ to 3’)</w:t>
            </w:r>
          </w:p>
        </w:tc>
        <w:tc>
          <w:tcPr>
            <w:tcW w:w="11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F7D85" w14:textId="6787EDC0" w:rsidR="00D579DB" w:rsidRPr="00462E75" w:rsidRDefault="00D579DB" w:rsidP="003927D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/>
                <w:sz w:val="20"/>
                <w:szCs w:val="20"/>
              </w:rPr>
            </w:pPr>
            <w:r w:rsidRPr="00462E75"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0F24B8" w14:textId="4471F665" w:rsidR="00D579DB" w:rsidRPr="00462E75" w:rsidRDefault="00D579DB" w:rsidP="003927D8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b/>
                <w:sz w:val="20"/>
                <w:szCs w:val="20"/>
              </w:rPr>
            </w:pPr>
            <w:r w:rsidRPr="00462E75">
              <w:rPr>
                <w:b/>
                <w:sz w:val="20"/>
                <w:szCs w:val="20"/>
              </w:rPr>
              <w:t>Length</w:t>
            </w:r>
            <w:r w:rsidR="00462E75" w:rsidRPr="00462E75">
              <w:rPr>
                <w:b/>
                <w:sz w:val="20"/>
                <w:szCs w:val="20"/>
              </w:rPr>
              <w:t xml:space="preserve">, </w:t>
            </w:r>
            <w:r w:rsidRPr="00462E75">
              <w:rPr>
                <w:b/>
                <w:sz w:val="20"/>
                <w:szCs w:val="20"/>
              </w:rPr>
              <w:t>bp</w:t>
            </w:r>
          </w:p>
        </w:tc>
      </w:tr>
      <w:tr w:rsidR="00D579DB" w:rsidRPr="00462E75" w14:paraId="4CB50E19" w14:textId="77777777" w:rsidTr="00462E75">
        <w:tc>
          <w:tcPr>
            <w:tcW w:w="626" w:type="pct"/>
            <w:tcBorders>
              <w:top w:val="single" w:sz="4" w:space="0" w:color="auto"/>
            </w:tcBorders>
          </w:tcPr>
          <w:p w14:paraId="6D534E2C" w14:textId="0AE0FD62" w:rsidR="00D579DB" w:rsidRPr="00462E75" w:rsidRDefault="0074721F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D9</w:t>
            </w:r>
          </w:p>
        </w:tc>
        <w:tc>
          <w:tcPr>
            <w:tcW w:w="2574" w:type="pct"/>
            <w:tcBorders>
              <w:top w:val="single" w:sz="4" w:space="0" w:color="auto"/>
            </w:tcBorders>
          </w:tcPr>
          <w:p w14:paraId="25541EE7" w14:textId="37A22AE4" w:rsidR="00D579DB" w:rsidRPr="00462E75" w:rsidRDefault="00F529E2" w:rsidP="00D579DB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 xml:space="preserve">Forward: </w:t>
            </w:r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CCCCGTTTCACATCAGTCCA</w:t>
            </w:r>
          </w:p>
          <w:p w14:paraId="2FEAE19A" w14:textId="71DF5869" w:rsidR="00F529E2" w:rsidRPr="00462E75" w:rsidRDefault="00F529E2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 xml:space="preserve">Reverse: </w:t>
            </w:r>
            <w:bookmarkStart w:id="1" w:name="OLE_LINK41"/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ATGCTCTTGGTCTGCGAGTC</w:t>
            </w:r>
            <w:bookmarkEnd w:id="1"/>
          </w:p>
        </w:tc>
        <w:tc>
          <w:tcPr>
            <w:tcW w:w="1187" w:type="pct"/>
            <w:tcBorders>
              <w:top w:val="single" w:sz="4" w:space="0" w:color="auto"/>
            </w:tcBorders>
          </w:tcPr>
          <w:p w14:paraId="60DD8EE9" w14:textId="0B57D57D" w:rsidR="00D579DB" w:rsidRPr="00462E75" w:rsidRDefault="004058AF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XM_027541088.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2EC062CD" w14:textId="011B643F" w:rsidR="00D579DB" w:rsidRPr="00462E75" w:rsidRDefault="004058AF" w:rsidP="003927D8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75</w:t>
            </w:r>
          </w:p>
        </w:tc>
      </w:tr>
      <w:tr w:rsidR="0074721F" w:rsidRPr="00462E75" w14:paraId="68FF1C49" w14:textId="77777777" w:rsidTr="00462E75">
        <w:tc>
          <w:tcPr>
            <w:tcW w:w="626" w:type="pct"/>
          </w:tcPr>
          <w:p w14:paraId="4037E1EC" w14:textId="5A0BEC1E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i/>
                <w:iCs/>
                <w:sz w:val="20"/>
                <w:szCs w:val="20"/>
                <w:shd w:val="clear" w:color="auto" w:fill="FFFFFF"/>
              </w:rPr>
              <w:t>CD68</w:t>
            </w:r>
          </w:p>
        </w:tc>
        <w:tc>
          <w:tcPr>
            <w:tcW w:w="2574" w:type="pct"/>
          </w:tcPr>
          <w:p w14:paraId="54235E67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CTACCACCACCAGTCATCAGAATAC</w:t>
            </w:r>
          </w:p>
          <w:p w14:paraId="3AE2FF70" w14:textId="6BE97E04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TGTAGTCTCCTATTGCCTCCTTGG</w:t>
            </w:r>
          </w:p>
        </w:tc>
        <w:tc>
          <w:tcPr>
            <w:tcW w:w="1187" w:type="pct"/>
          </w:tcPr>
          <w:p w14:paraId="316E4A53" w14:textId="0FAE1E3C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001045902.1</w:t>
            </w:r>
          </w:p>
        </w:tc>
        <w:tc>
          <w:tcPr>
            <w:tcW w:w="613" w:type="pct"/>
          </w:tcPr>
          <w:p w14:paraId="6F26156F" w14:textId="66FAB708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50</w:t>
            </w:r>
          </w:p>
        </w:tc>
      </w:tr>
      <w:tr w:rsidR="00D579DB" w:rsidRPr="00462E75" w14:paraId="4803E3D6" w14:textId="77777777" w:rsidTr="00462E75">
        <w:tc>
          <w:tcPr>
            <w:tcW w:w="626" w:type="pct"/>
          </w:tcPr>
          <w:p w14:paraId="6D1CBDEC" w14:textId="08A10FA9" w:rsidR="00D579DB" w:rsidRPr="00462E75" w:rsidRDefault="0074721F" w:rsidP="00D579DB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bookmarkStart w:id="2" w:name="OLE_LINK49"/>
            <w:r w:rsidRPr="00462E75">
              <w:rPr>
                <w:i/>
                <w:iCs/>
                <w:sz w:val="20"/>
                <w:szCs w:val="20"/>
                <w:shd w:val="clear" w:color="auto" w:fill="FFFFFF"/>
              </w:rPr>
              <w:t>CD45</w:t>
            </w:r>
            <w:bookmarkEnd w:id="2"/>
          </w:p>
        </w:tc>
        <w:tc>
          <w:tcPr>
            <w:tcW w:w="2574" w:type="pct"/>
          </w:tcPr>
          <w:p w14:paraId="55F45A72" w14:textId="598B16B8" w:rsidR="00F529E2" w:rsidRPr="00462E75" w:rsidRDefault="00F529E2" w:rsidP="00F529E2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="00D90BB5"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AGTGTACCTGGACACCACCT</w:t>
            </w:r>
          </w:p>
          <w:p w14:paraId="02AEF050" w14:textId="26A55622" w:rsidR="00D579DB" w:rsidRPr="00462E75" w:rsidRDefault="00F529E2" w:rsidP="00F529E2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="00D90BB5"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bookmarkStart w:id="3" w:name="OLE_LINK42"/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GGGCTTGTAACACCACCGTA</w:t>
            </w:r>
            <w:bookmarkEnd w:id="3"/>
          </w:p>
        </w:tc>
        <w:tc>
          <w:tcPr>
            <w:tcW w:w="1187" w:type="pct"/>
          </w:tcPr>
          <w:p w14:paraId="0C45DDFF" w14:textId="0873DC2B" w:rsidR="00D579DB" w:rsidRPr="00462E75" w:rsidRDefault="00BB2491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XM_010813547.4</w:t>
            </w:r>
          </w:p>
        </w:tc>
        <w:tc>
          <w:tcPr>
            <w:tcW w:w="613" w:type="pct"/>
          </w:tcPr>
          <w:p w14:paraId="6F622434" w14:textId="106C35A3" w:rsidR="00D579DB" w:rsidRPr="00462E75" w:rsidRDefault="00BB2491" w:rsidP="003927D8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62</w:t>
            </w:r>
          </w:p>
        </w:tc>
      </w:tr>
      <w:tr w:rsidR="00D579DB" w:rsidRPr="00462E75" w14:paraId="3256E1F9" w14:textId="77777777" w:rsidTr="00462E75">
        <w:tc>
          <w:tcPr>
            <w:tcW w:w="626" w:type="pct"/>
          </w:tcPr>
          <w:p w14:paraId="03564DE9" w14:textId="68C5E037" w:rsidR="00D579DB" w:rsidRPr="00462E75" w:rsidRDefault="0074721F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bookmarkStart w:id="4" w:name="OLE_LINK45"/>
            <w:r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REM2</w:t>
            </w:r>
            <w:bookmarkEnd w:id="4"/>
          </w:p>
        </w:tc>
        <w:tc>
          <w:tcPr>
            <w:tcW w:w="2574" w:type="pct"/>
          </w:tcPr>
          <w:p w14:paraId="6387EC60" w14:textId="504A32DC" w:rsidR="00F529E2" w:rsidRPr="00462E75" w:rsidRDefault="00F529E2" w:rsidP="00F529E2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="0058561E"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4058AF" w:rsidRPr="00462E75">
              <w:rPr>
                <w:bCs/>
                <w:color w:val="000000" w:themeColor="text1"/>
                <w:sz w:val="20"/>
                <w:szCs w:val="20"/>
              </w:rPr>
              <w:t>GCTGCGGAATCTTCAAACCC</w:t>
            </w:r>
          </w:p>
          <w:p w14:paraId="20F784D7" w14:textId="7850BC1D" w:rsidR="00D579DB" w:rsidRPr="00462E75" w:rsidRDefault="00F529E2" w:rsidP="00F529E2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="0058561E"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4058AF" w:rsidRPr="00462E75">
              <w:rPr>
                <w:bCs/>
                <w:color w:val="000000" w:themeColor="text1"/>
                <w:sz w:val="20"/>
                <w:szCs w:val="20"/>
              </w:rPr>
              <w:t>CTGGTAATCACGGGGGTCAG</w:t>
            </w:r>
          </w:p>
        </w:tc>
        <w:tc>
          <w:tcPr>
            <w:tcW w:w="1187" w:type="pct"/>
          </w:tcPr>
          <w:p w14:paraId="52AFF17D" w14:textId="48BCA536" w:rsidR="00D579DB" w:rsidRPr="00462E75" w:rsidRDefault="004058AF" w:rsidP="00D579DB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001079580.2</w:t>
            </w:r>
          </w:p>
        </w:tc>
        <w:tc>
          <w:tcPr>
            <w:tcW w:w="613" w:type="pct"/>
          </w:tcPr>
          <w:p w14:paraId="42D029E4" w14:textId="608CCB13" w:rsidR="00D579DB" w:rsidRPr="00462E75" w:rsidRDefault="004058AF" w:rsidP="003927D8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21</w:t>
            </w:r>
          </w:p>
        </w:tc>
      </w:tr>
      <w:tr w:rsidR="0074721F" w:rsidRPr="00462E75" w14:paraId="1F46B2D8" w14:textId="77777777" w:rsidTr="00462E75">
        <w:tc>
          <w:tcPr>
            <w:tcW w:w="626" w:type="pct"/>
          </w:tcPr>
          <w:p w14:paraId="2C998449" w14:textId="38D78138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i/>
                <w:iCs/>
                <w:sz w:val="20"/>
                <w:szCs w:val="20"/>
                <w:shd w:val="clear" w:color="auto" w:fill="FFFFFF"/>
              </w:rPr>
              <w:t>CD86</w:t>
            </w:r>
          </w:p>
        </w:tc>
        <w:tc>
          <w:tcPr>
            <w:tcW w:w="2574" w:type="pct"/>
          </w:tcPr>
          <w:p w14:paraId="129075D6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Forward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TCAAAGACACAGGCTCGTATCAATG</w:t>
            </w:r>
          </w:p>
          <w:p w14:paraId="1874AE54" w14:textId="4B05544E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FF0000"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Reverse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CAGCACTATCAGGTCAGAACTCATC</w:t>
            </w:r>
          </w:p>
        </w:tc>
        <w:tc>
          <w:tcPr>
            <w:tcW w:w="1187" w:type="pct"/>
          </w:tcPr>
          <w:p w14:paraId="4F507CC5" w14:textId="194DCA4A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FF0000"/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XM_005201387.5</w:t>
            </w:r>
          </w:p>
        </w:tc>
        <w:tc>
          <w:tcPr>
            <w:tcW w:w="613" w:type="pct"/>
          </w:tcPr>
          <w:p w14:paraId="5DCF6A81" w14:textId="000153C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FF0000"/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95</w:t>
            </w:r>
          </w:p>
        </w:tc>
      </w:tr>
      <w:tr w:rsidR="0074721F" w:rsidRPr="00462E75" w14:paraId="07C31171" w14:textId="77777777" w:rsidTr="00462E75">
        <w:tc>
          <w:tcPr>
            <w:tcW w:w="626" w:type="pct"/>
          </w:tcPr>
          <w:p w14:paraId="37F46234" w14:textId="021E2099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2E75">
              <w:rPr>
                <w:i/>
                <w:iCs/>
                <w:color w:val="000000" w:themeColor="text1"/>
                <w:sz w:val="20"/>
                <w:szCs w:val="20"/>
              </w:rPr>
              <w:t>CCL2</w:t>
            </w:r>
          </w:p>
        </w:tc>
        <w:tc>
          <w:tcPr>
            <w:tcW w:w="2574" w:type="pct"/>
          </w:tcPr>
          <w:p w14:paraId="37B3B12A" w14:textId="1AAA350D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bookmarkStart w:id="5" w:name="OLE_LINK43"/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CTGCAACATGAAGGTCTCCG</w:t>
            </w:r>
            <w:bookmarkEnd w:id="5"/>
          </w:p>
          <w:p w14:paraId="35683A4F" w14:textId="0C59A9B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bookmarkStart w:id="6" w:name="OLE_LINK44"/>
            <w:r w:rsidR="009E6C96" w:rsidRPr="00462E75">
              <w:rPr>
                <w:bCs/>
                <w:color w:val="000000" w:themeColor="text1"/>
                <w:sz w:val="20"/>
                <w:szCs w:val="20"/>
              </w:rPr>
              <w:t>TGTATAGCAGCAGGCGACTT</w:t>
            </w:r>
            <w:bookmarkEnd w:id="6"/>
          </w:p>
        </w:tc>
        <w:tc>
          <w:tcPr>
            <w:tcW w:w="1187" w:type="pct"/>
          </w:tcPr>
          <w:p w14:paraId="7A91C53B" w14:textId="44E71C43" w:rsidR="0074721F" w:rsidRPr="00462E75" w:rsidRDefault="00BB2491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XM_027518983.1</w:t>
            </w:r>
          </w:p>
        </w:tc>
        <w:tc>
          <w:tcPr>
            <w:tcW w:w="613" w:type="pct"/>
          </w:tcPr>
          <w:p w14:paraId="45487526" w14:textId="29532FCA" w:rsidR="0074721F" w:rsidRPr="00462E75" w:rsidRDefault="00BB2491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18</w:t>
            </w:r>
          </w:p>
        </w:tc>
      </w:tr>
      <w:tr w:rsidR="0074721F" w:rsidRPr="00462E75" w14:paraId="1DB547DB" w14:textId="77777777" w:rsidTr="00462E75">
        <w:tc>
          <w:tcPr>
            <w:tcW w:w="626" w:type="pct"/>
          </w:tcPr>
          <w:p w14:paraId="6E5C78D5" w14:textId="43B49112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462E75">
              <w:rPr>
                <w:i/>
                <w:iCs/>
                <w:sz w:val="20"/>
                <w:szCs w:val="20"/>
                <w:shd w:val="clear" w:color="auto" w:fill="FFFFFF"/>
              </w:rPr>
              <w:t>NOS</w:t>
            </w:r>
            <w:r w:rsidR="00A65152" w:rsidRPr="00462E75">
              <w:rPr>
                <w:i/>
                <w:i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574" w:type="pct"/>
          </w:tcPr>
          <w:p w14:paraId="340046D2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Forward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CTGGAGGTGCTGGAGGAGTTC</w:t>
            </w:r>
          </w:p>
          <w:p w14:paraId="6C946588" w14:textId="09A9C0B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FF0000"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Reverse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CCTGGAGGAGCTGATGGAGTAG</w:t>
            </w:r>
          </w:p>
        </w:tc>
        <w:tc>
          <w:tcPr>
            <w:tcW w:w="1187" w:type="pct"/>
          </w:tcPr>
          <w:p w14:paraId="140810D0" w14:textId="2EC712E9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FF0000"/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XM_059876394.1</w:t>
            </w:r>
          </w:p>
        </w:tc>
        <w:tc>
          <w:tcPr>
            <w:tcW w:w="613" w:type="pct"/>
          </w:tcPr>
          <w:p w14:paraId="1479BF87" w14:textId="31DE2B98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FF0000"/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105</w:t>
            </w:r>
          </w:p>
        </w:tc>
      </w:tr>
      <w:tr w:rsidR="0074721F" w:rsidRPr="00462E75" w14:paraId="707940C6" w14:textId="77777777" w:rsidTr="00462E75">
        <w:tc>
          <w:tcPr>
            <w:tcW w:w="626" w:type="pct"/>
          </w:tcPr>
          <w:p w14:paraId="126E1F17" w14:textId="6437D3EA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L1</w:t>
            </w:r>
            <w:r w:rsidR="00A65152"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2574" w:type="pct"/>
          </w:tcPr>
          <w:p w14:paraId="0B4325B8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GGCTGATGACCCTAAACAGATGAAG</w:t>
            </w:r>
          </w:p>
          <w:p w14:paraId="25AB6935" w14:textId="2A0AA7A9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ACGATGACCGACACCACCTG</w:t>
            </w:r>
          </w:p>
        </w:tc>
        <w:tc>
          <w:tcPr>
            <w:tcW w:w="1187" w:type="pct"/>
          </w:tcPr>
          <w:p w14:paraId="3BEFE468" w14:textId="1A47931C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174093.1</w:t>
            </w:r>
          </w:p>
        </w:tc>
        <w:tc>
          <w:tcPr>
            <w:tcW w:w="613" w:type="pct"/>
          </w:tcPr>
          <w:p w14:paraId="7D1A2E90" w14:textId="1CC6228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35</w:t>
            </w:r>
          </w:p>
        </w:tc>
      </w:tr>
      <w:tr w:rsidR="0074721F" w:rsidRPr="00462E75" w14:paraId="0E2FDE22" w14:textId="77777777" w:rsidTr="00462E75">
        <w:tc>
          <w:tcPr>
            <w:tcW w:w="626" w:type="pct"/>
          </w:tcPr>
          <w:p w14:paraId="16C3C962" w14:textId="2EC2C915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D206</w:t>
            </w:r>
          </w:p>
        </w:tc>
        <w:tc>
          <w:tcPr>
            <w:tcW w:w="2574" w:type="pct"/>
          </w:tcPr>
          <w:p w14:paraId="4B1D6CC6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ATTGAAGTTTGAAGGCAGTGAAAGC</w:t>
            </w:r>
          </w:p>
          <w:p w14:paraId="70117DA7" w14:textId="42E2D6D3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AAGAGTTCGGCATCCTGTTGTTG</w:t>
            </w:r>
          </w:p>
        </w:tc>
        <w:tc>
          <w:tcPr>
            <w:tcW w:w="1187" w:type="pct"/>
          </w:tcPr>
          <w:p w14:paraId="6A0E73B0" w14:textId="3AEA290A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XM_003586772.6</w:t>
            </w:r>
          </w:p>
        </w:tc>
        <w:tc>
          <w:tcPr>
            <w:tcW w:w="613" w:type="pct"/>
          </w:tcPr>
          <w:p w14:paraId="4779293D" w14:textId="49B3193E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35</w:t>
            </w:r>
          </w:p>
        </w:tc>
      </w:tr>
      <w:tr w:rsidR="0074721F" w:rsidRPr="00462E75" w14:paraId="6FB4D4C3" w14:textId="77777777" w:rsidTr="00462E75">
        <w:tc>
          <w:tcPr>
            <w:tcW w:w="626" w:type="pct"/>
          </w:tcPr>
          <w:p w14:paraId="6B9D0FF2" w14:textId="5408A18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7" w:name="OLE_LINK46"/>
            <w:r w:rsidRPr="00462E75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KLF4</w:t>
            </w:r>
            <w:bookmarkEnd w:id="7"/>
          </w:p>
        </w:tc>
        <w:tc>
          <w:tcPr>
            <w:tcW w:w="2574" w:type="pct"/>
          </w:tcPr>
          <w:p w14:paraId="39A7FDED" w14:textId="4B926EA5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F375FA" w:rsidRPr="00462E75">
              <w:rPr>
                <w:bCs/>
                <w:color w:val="000000" w:themeColor="text1"/>
                <w:sz w:val="20"/>
                <w:szCs w:val="20"/>
              </w:rPr>
              <w:t>CCTGCTCACGACTTTCCCTT</w:t>
            </w:r>
          </w:p>
          <w:p w14:paraId="0379A3CA" w14:textId="758798F1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F375FA" w:rsidRPr="00462E75">
              <w:rPr>
                <w:color w:val="000000" w:themeColor="text1"/>
                <w:sz w:val="20"/>
                <w:szCs w:val="20"/>
              </w:rPr>
              <w:t>GGCATGAGCTCTTGGTAATGG</w:t>
            </w:r>
          </w:p>
        </w:tc>
        <w:tc>
          <w:tcPr>
            <w:tcW w:w="1187" w:type="pct"/>
          </w:tcPr>
          <w:p w14:paraId="6C8D2D02" w14:textId="57DAC348" w:rsidR="0074721F" w:rsidRPr="00462E75" w:rsidRDefault="00F375FA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001105385.1</w:t>
            </w:r>
          </w:p>
        </w:tc>
        <w:tc>
          <w:tcPr>
            <w:tcW w:w="613" w:type="pct"/>
          </w:tcPr>
          <w:p w14:paraId="7F04A181" w14:textId="390CFACB" w:rsidR="0074721F" w:rsidRPr="00462E75" w:rsidRDefault="00F375FA" w:rsidP="0074721F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209</w:t>
            </w:r>
          </w:p>
        </w:tc>
      </w:tr>
      <w:tr w:rsidR="0074721F" w:rsidRPr="00462E75" w14:paraId="60C06817" w14:textId="77777777" w:rsidTr="00462E75">
        <w:tc>
          <w:tcPr>
            <w:tcW w:w="626" w:type="pct"/>
          </w:tcPr>
          <w:p w14:paraId="747DA32B" w14:textId="5C40793F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462E75">
              <w:rPr>
                <w:i/>
                <w:iCs/>
                <w:sz w:val="20"/>
                <w:szCs w:val="20"/>
                <w:shd w:val="clear" w:color="auto" w:fill="FFFFFF"/>
              </w:rPr>
              <w:t>IL1</w:t>
            </w:r>
            <w:r w:rsidRPr="00462E75">
              <w:rPr>
                <w:rFonts w:eastAsia="等线"/>
                <w:i/>
                <w:iCs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4" w:type="pct"/>
          </w:tcPr>
          <w:p w14:paraId="319F0727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Forward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CCTGGAAGAGGTGATGCCAC</w:t>
            </w:r>
          </w:p>
          <w:p w14:paraId="12E992DF" w14:textId="3CE23058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Reverse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TGTTTTCGCAGGGCAGAAAG</w:t>
            </w:r>
          </w:p>
        </w:tc>
        <w:tc>
          <w:tcPr>
            <w:tcW w:w="1187" w:type="pct"/>
          </w:tcPr>
          <w:p w14:paraId="25B43E5E" w14:textId="6C8305E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NM_174088.1</w:t>
            </w:r>
          </w:p>
        </w:tc>
        <w:tc>
          <w:tcPr>
            <w:tcW w:w="613" w:type="pct"/>
          </w:tcPr>
          <w:p w14:paraId="0EC96F52" w14:textId="4CA5BE0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134</w:t>
            </w:r>
          </w:p>
        </w:tc>
      </w:tr>
      <w:tr w:rsidR="0074721F" w:rsidRPr="00462E75" w14:paraId="5C090AA1" w14:textId="77777777" w:rsidTr="00462E75">
        <w:tc>
          <w:tcPr>
            <w:tcW w:w="626" w:type="pct"/>
          </w:tcPr>
          <w:p w14:paraId="454FCDFA" w14:textId="7A5D894F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462E75">
              <w:rPr>
                <w:rFonts w:eastAsia="等线"/>
                <w:i/>
                <w:iCs/>
                <w:sz w:val="20"/>
                <w:szCs w:val="20"/>
                <w:shd w:val="clear" w:color="auto" w:fill="FFFFFF"/>
              </w:rPr>
              <w:t>A</w:t>
            </w:r>
            <w:r w:rsidR="004A63E2" w:rsidRPr="00462E75">
              <w:rPr>
                <w:rFonts w:eastAsia="等线"/>
                <w:i/>
                <w:iCs/>
                <w:sz w:val="20"/>
                <w:szCs w:val="20"/>
                <w:shd w:val="clear" w:color="auto" w:fill="FFFFFF"/>
              </w:rPr>
              <w:t>RG</w:t>
            </w:r>
            <w:r w:rsidRPr="00462E75">
              <w:rPr>
                <w:rFonts w:eastAsia="等线"/>
                <w:i/>
                <w:i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74" w:type="pct"/>
          </w:tcPr>
          <w:p w14:paraId="0418466D" w14:textId="77777777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Forward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ATGTGGTGGCAGAAGTCAAGAAG</w:t>
            </w:r>
          </w:p>
          <w:p w14:paraId="219DD7F9" w14:textId="32526C96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bCs/>
                <w:sz w:val="20"/>
                <w:szCs w:val="20"/>
              </w:rPr>
              <w:t>Reverse:</w:t>
            </w:r>
            <w:r w:rsidRPr="00462E75">
              <w:rPr>
                <w:sz w:val="20"/>
                <w:szCs w:val="20"/>
              </w:rPr>
              <w:t xml:space="preserve"> </w:t>
            </w:r>
            <w:r w:rsidRPr="00462E75">
              <w:rPr>
                <w:bCs/>
                <w:sz w:val="20"/>
                <w:szCs w:val="20"/>
              </w:rPr>
              <w:t>GAGTGTTGATGTCCGTGTGAGC</w:t>
            </w:r>
          </w:p>
        </w:tc>
        <w:tc>
          <w:tcPr>
            <w:tcW w:w="1187" w:type="pct"/>
          </w:tcPr>
          <w:p w14:paraId="3F73315E" w14:textId="2228291A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NM_001046154.1</w:t>
            </w:r>
          </w:p>
        </w:tc>
        <w:tc>
          <w:tcPr>
            <w:tcW w:w="613" w:type="pct"/>
          </w:tcPr>
          <w:p w14:paraId="4139A8AF" w14:textId="777A628C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462E75">
              <w:rPr>
                <w:sz w:val="20"/>
                <w:szCs w:val="20"/>
              </w:rPr>
              <w:t>150</w:t>
            </w:r>
          </w:p>
        </w:tc>
      </w:tr>
      <w:tr w:rsidR="00595C40" w:rsidRPr="00462E75" w14:paraId="7BC0FF75" w14:textId="77777777" w:rsidTr="00462E75">
        <w:tc>
          <w:tcPr>
            <w:tcW w:w="626" w:type="pct"/>
          </w:tcPr>
          <w:p w14:paraId="33905217" w14:textId="18B264E2" w:rsidR="00125377" w:rsidRPr="00462E75" w:rsidRDefault="00125377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bookmarkStart w:id="8" w:name="_Hlk182341930"/>
            <w:r w:rsidRPr="00462E75">
              <w:rPr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574" w:type="pct"/>
          </w:tcPr>
          <w:p w14:paraId="0A93C914" w14:textId="7962FD02" w:rsidR="00125377" w:rsidRPr="00462E75" w:rsidRDefault="00125377" w:rsidP="00125377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487F6C" w:rsidRPr="00462E75">
              <w:rPr>
                <w:bCs/>
                <w:color w:val="000000" w:themeColor="text1"/>
                <w:sz w:val="20"/>
                <w:szCs w:val="20"/>
              </w:rPr>
              <w:t>CCTGCCCGTTCGACAGATAG</w:t>
            </w:r>
          </w:p>
          <w:p w14:paraId="42AA1DEA" w14:textId="50406E44" w:rsidR="00125377" w:rsidRPr="00462E75" w:rsidRDefault="00125377" w:rsidP="00125377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="00595C40" w:rsidRPr="00462E75">
              <w:rPr>
                <w:bCs/>
                <w:color w:val="000000" w:themeColor="text1"/>
                <w:sz w:val="20"/>
                <w:szCs w:val="20"/>
              </w:rPr>
              <w:t>ATGGCGACGATGTCCACTTT</w:t>
            </w:r>
          </w:p>
        </w:tc>
        <w:tc>
          <w:tcPr>
            <w:tcW w:w="1187" w:type="pct"/>
          </w:tcPr>
          <w:p w14:paraId="134A6085" w14:textId="1752394E" w:rsidR="00125377" w:rsidRPr="00462E75" w:rsidRDefault="00595C40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001034034.2</w:t>
            </w:r>
          </w:p>
        </w:tc>
        <w:tc>
          <w:tcPr>
            <w:tcW w:w="613" w:type="pct"/>
          </w:tcPr>
          <w:p w14:paraId="27657EDF" w14:textId="486D1D4F" w:rsidR="00125377" w:rsidRPr="00462E75" w:rsidRDefault="00595C40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53</w:t>
            </w:r>
          </w:p>
        </w:tc>
      </w:tr>
      <w:bookmarkEnd w:id="8"/>
      <w:tr w:rsidR="0074721F" w:rsidRPr="00462E75" w14:paraId="0709BC6C" w14:textId="77777777" w:rsidTr="00462E75">
        <w:tc>
          <w:tcPr>
            <w:tcW w:w="626" w:type="pct"/>
          </w:tcPr>
          <w:p w14:paraId="6D5C6FB8" w14:textId="01477253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62E75">
              <w:rPr>
                <w:i/>
                <w:iCs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2574" w:type="pct"/>
          </w:tcPr>
          <w:p w14:paraId="196CF8DB" w14:textId="797A2A30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bCs/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Forward: GCCCTGAGGCTCTCTTCCA</w:t>
            </w:r>
          </w:p>
          <w:p w14:paraId="0E36E11B" w14:textId="36340950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bCs/>
                <w:color w:val="000000" w:themeColor="text1"/>
                <w:sz w:val="20"/>
                <w:szCs w:val="20"/>
              </w:rPr>
              <w:t>Reverse:</w:t>
            </w:r>
            <w:r w:rsidRPr="00462E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62E75">
              <w:rPr>
                <w:bCs/>
                <w:color w:val="000000" w:themeColor="text1"/>
                <w:sz w:val="20"/>
                <w:szCs w:val="20"/>
              </w:rPr>
              <w:t>GCGGATGTCGACGTCACA</w:t>
            </w:r>
          </w:p>
        </w:tc>
        <w:tc>
          <w:tcPr>
            <w:tcW w:w="1187" w:type="pct"/>
          </w:tcPr>
          <w:p w14:paraId="6A6674A4" w14:textId="3ABBCECB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NM_173979.3</w:t>
            </w:r>
          </w:p>
        </w:tc>
        <w:tc>
          <w:tcPr>
            <w:tcW w:w="613" w:type="pct"/>
          </w:tcPr>
          <w:p w14:paraId="77959B61" w14:textId="3C2C9044" w:rsidR="0074721F" w:rsidRPr="00462E75" w:rsidRDefault="0074721F" w:rsidP="0074721F">
            <w:pPr>
              <w:widowControl/>
              <w:spacing w:line="240" w:lineRule="auto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62E75">
              <w:rPr>
                <w:color w:val="000000" w:themeColor="text1"/>
                <w:sz w:val="20"/>
                <w:szCs w:val="20"/>
              </w:rPr>
              <w:t>101</w:t>
            </w:r>
          </w:p>
        </w:tc>
      </w:tr>
    </w:tbl>
    <w:p w14:paraId="4BB66891" w14:textId="77777777" w:rsidR="00D579DB" w:rsidRPr="00D579DB" w:rsidRDefault="00D579DB" w:rsidP="00D579DB">
      <w:pPr>
        <w:widowControl/>
        <w:spacing w:line="240" w:lineRule="auto"/>
        <w:ind w:firstLineChars="0" w:firstLine="0"/>
        <w:jc w:val="left"/>
      </w:pPr>
    </w:p>
    <w:p w14:paraId="654A28ED" w14:textId="152108C9" w:rsidR="0015347F" w:rsidRPr="002657C4" w:rsidRDefault="0015347F" w:rsidP="002657C4">
      <w:pPr>
        <w:widowControl/>
        <w:spacing w:line="240" w:lineRule="auto"/>
        <w:ind w:firstLineChars="0" w:firstLine="0"/>
        <w:jc w:val="left"/>
      </w:pPr>
    </w:p>
    <w:sectPr w:rsidR="0015347F" w:rsidRPr="002657C4" w:rsidSect="00462E75">
      <w:pgSz w:w="11906" w:h="16838"/>
      <w:pgMar w:top="1440" w:right="1644" w:bottom="1440" w:left="164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7A469" w14:textId="77777777" w:rsidR="000C6E77" w:rsidRDefault="000C6E77" w:rsidP="00D126D1">
      <w:pPr>
        <w:spacing w:line="240" w:lineRule="auto"/>
      </w:pPr>
      <w:r>
        <w:separator/>
      </w:r>
    </w:p>
  </w:endnote>
  <w:endnote w:type="continuationSeparator" w:id="0">
    <w:p w14:paraId="71E74777" w14:textId="77777777" w:rsidR="000C6E77" w:rsidRDefault="000C6E77" w:rsidP="00D126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D002A" w14:textId="77777777" w:rsidR="00D126D1" w:rsidRDefault="00D126D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46B57" w14:textId="77777777" w:rsidR="00D126D1" w:rsidRDefault="00D126D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BF363" w14:textId="77777777" w:rsidR="00D126D1" w:rsidRDefault="00D126D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D0049" w14:textId="77777777" w:rsidR="000C6E77" w:rsidRDefault="000C6E77" w:rsidP="00D126D1">
      <w:pPr>
        <w:spacing w:line="240" w:lineRule="auto"/>
      </w:pPr>
      <w:r>
        <w:separator/>
      </w:r>
    </w:p>
  </w:footnote>
  <w:footnote w:type="continuationSeparator" w:id="0">
    <w:p w14:paraId="7FC24160" w14:textId="77777777" w:rsidR="000C6E77" w:rsidRDefault="000C6E77" w:rsidP="00D126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321E3" w14:textId="77777777" w:rsidR="00D126D1" w:rsidRDefault="00D126D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BF0C3" w14:textId="77777777" w:rsidR="00D126D1" w:rsidRDefault="00D126D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239B7" w14:textId="77777777" w:rsidR="00D126D1" w:rsidRDefault="00D126D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zNLA0NDcztjAzsrBU0lEKTi0uzszPAykwrQUAmWqqeSwAAAA="/>
  </w:docVars>
  <w:rsids>
    <w:rsidRoot w:val="002A5C86"/>
    <w:rsid w:val="00051525"/>
    <w:rsid w:val="00065E48"/>
    <w:rsid w:val="000C64A1"/>
    <w:rsid w:val="000C6E77"/>
    <w:rsid w:val="00125377"/>
    <w:rsid w:val="0015347F"/>
    <w:rsid w:val="00180D8D"/>
    <w:rsid w:val="001922C4"/>
    <w:rsid w:val="00230D34"/>
    <w:rsid w:val="002657C4"/>
    <w:rsid w:val="002A5C86"/>
    <w:rsid w:val="002B44AA"/>
    <w:rsid w:val="003144C5"/>
    <w:rsid w:val="00320123"/>
    <w:rsid w:val="003927D8"/>
    <w:rsid w:val="004007AE"/>
    <w:rsid w:val="004058AF"/>
    <w:rsid w:val="00462E75"/>
    <w:rsid w:val="0048687A"/>
    <w:rsid w:val="00487F6C"/>
    <w:rsid w:val="004A63E2"/>
    <w:rsid w:val="00532679"/>
    <w:rsid w:val="0054237F"/>
    <w:rsid w:val="005427EC"/>
    <w:rsid w:val="005466CE"/>
    <w:rsid w:val="0055707D"/>
    <w:rsid w:val="00572FBC"/>
    <w:rsid w:val="0058561E"/>
    <w:rsid w:val="00595C40"/>
    <w:rsid w:val="005C4907"/>
    <w:rsid w:val="00614C86"/>
    <w:rsid w:val="006202BB"/>
    <w:rsid w:val="00666F84"/>
    <w:rsid w:val="006B7CAE"/>
    <w:rsid w:val="006F14DE"/>
    <w:rsid w:val="0074033D"/>
    <w:rsid w:val="0074721F"/>
    <w:rsid w:val="00796606"/>
    <w:rsid w:val="007E0234"/>
    <w:rsid w:val="00831935"/>
    <w:rsid w:val="00875B17"/>
    <w:rsid w:val="00883033"/>
    <w:rsid w:val="00916A37"/>
    <w:rsid w:val="009E6C96"/>
    <w:rsid w:val="00A53C68"/>
    <w:rsid w:val="00A65152"/>
    <w:rsid w:val="00B16A36"/>
    <w:rsid w:val="00B5094F"/>
    <w:rsid w:val="00BB2491"/>
    <w:rsid w:val="00C11613"/>
    <w:rsid w:val="00C45676"/>
    <w:rsid w:val="00C8301B"/>
    <w:rsid w:val="00C93A04"/>
    <w:rsid w:val="00D126D1"/>
    <w:rsid w:val="00D579DB"/>
    <w:rsid w:val="00D90BB5"/>
    <w:rsid w:val="00D9242A"/>
    <w:rsid w:val="00DB3137"/>
    <w:rsid w:val="00DC6AD0"/>
    <w:rsid w:val="00E31ED1"/>
    <w:rsid w:val="00E41DFC"/>
    <w:rsid w:val="00EA2555"/>
    <w:rsid w:val="00EC299B"/>
    <w:rsid w:val="00F256D8"/>
    <w:rsid w:val="00F375FA"/>
    <w:rsid w:val="00F529E2"/>
    <w:rsid w:val="00F71086"/>
    <w:rsid w:val="00FB4AD3"/>
    <w:rsid w:val="00FE3E35"/>
    <w:rsid w:val="00F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9829D"/>
  <w15:chartTrackingRefBased/>
  <w15:docId w15:val="{0833B2DA-95A4-4A77-A9A9-851AA8C2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9E2"/>
    <w:pPr>
      <w:widowControl w:val="0"/>
      <w:spacing w:line="480" w:lineRule="auto"/>
      <w:ind w:firstLineChars="200" w:firstLine="48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6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6D1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6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6D1"/>
    <w:rPr>
      <w:rFonts w:ascii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D579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3193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31935"/>
    <w:rPr>
      <w:color w:val="605E5C"/>
      <w:shd w:val="clear" w:color="auto" w:fill="E1DFDD"/>
    </w:rPr>
  </w:style>
  <w:style w:type="paragraph" w:customStyle="1" w:styleId="Default">
    <w:name w:val="Default"/>
    <w:rsid w:val="00FB4AD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璧忱 赵</dc:creator>
  <cp:keywords/>
  <dc:description/>
  <cp:lastModifiedBy>857435143@qq.com</cp:lastModifiedBy>
  <cp:revision>2</cp:revision>
  <dcterms:created xsi:type="dcterms:W3CDTF">2025-07-22T02:40:00Z</dcterms:created>
  <dcterms:modified xsi:type="dcterms:W3CDTF">2025-07-22T02:40:00Z</dcterms:modified>
</cp:coreProperties>
</file>